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5038" w:rsidRPr="00C83E8D" w:rsidRDefault="0014503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                     10        20        30        40        50        60        70        80        90       100                  </w:t>
      </w:r>
    </w:p>
    <w:p w:rsidR="00145038" w:rsidRPr="00C83E8D" w:rsidRDefault="0014503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            ....|....|....|....|....|....|....|....|....|....|....|....|....|....|....|....|....|....|....|....|</w:t>
      </w:r>
    </w:p>
    <w:p w:rsidR="00145038" w:rsidRPr="00C83E8D" w:rsidRDefault="0014503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HsFADS1    </w:t>
      </w: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MGTRAARPAGLPCGAENPARRRLALGARQQIHSWSPRTPSTRLTAPAGPARGVARPAMAPDPVAA-------ETAAQGPTPRYFTWDEVAQRSGCE-ERW</w:t>
      </w: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:rsidR="00145038" w:rsidRPr="00C83E8D" w:rsidRDefault="0014503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HsFADS2    </w:t>
      </w: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---------------------------------------------------------.GKGGNQG------EGA.EREVSVPT.S.E.IQKHNLRT-D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</w:t>
      </w:r>
      <w:proofErr w:type="gramEnd"/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:rsidR="00145038" w:rsidRPr="00C83E8D" w:rsidRDefault="0014503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HsFADS3    </w:t>
      </w: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---------------------------------------------------------.GGVGEPG----PREGP.QP.APLPT.C.EQIRAHDQPG-DK.</w:t>
      </w:r>
      <w:proofErr w:type="gramEnd"/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:rsidR="00145038" w:rsidRPr="00C83E8D" w:rsidRDefault="0014503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MmFADS1    </w:t>
      </w: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---------------------------------------------------------......PTP-----GPAS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LRQT.....E.......R.K...</w:t>
      </w: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:rsidR="00145038" w:rsidRPr="00C83E8D" w:rsidRDefault="0014503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MmFADS2    </w:t>
      </w: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---------------------------------------------------------.GKGGNQG------EGSTERQAPMPT.R.E.IQKHNLRT-D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</w:t>
      </w:r>
      <w:proofErr w:type="gramEnd"/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:rsidR="00145038" w:rsidRPr="00C83E8D" w:rsidRDefault="0014503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MmFADS3    </w:t>
      </w: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---------------------------------------------------------.GGVGEPGGGPGPREGP.PL.APLPI.R.EQIR.HDLPG-DK.</w:t>
      </w:r>
      <w:proofErr w:type="gramEnd"/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:rsidR="00145038" w:rsidRPr="00C83E8D" w:rsidRDefault="0014503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MmFADS4    </w:t>
      </w: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------------------MKLEEK.EHNESLVGK.RPCLHDTHQ.NGK.IANGNPT.NGKVE.YEK-QEANGKGNRL.KCLNLY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Q.IQRH.QEA-DQ.</w:t>
      </w:r>
      <w:proofErr w:type="gramEnd"/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:rsidR="00145038" w:rsidRPr="00C83E8D" w:rsidRDefault="0014503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ScaFADS1</w:t>
      </w:r>
      <w:r w:rsidR="00C83E8D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  </w:t>
      </w: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---------------------------------------------------------.G--------------SS.ECDRD.F.N.E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QRHCTRS-D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</w:t>
      </w:r>
      <w:proofErr w:type="gramEnd"/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:rsidR="00145038" w:rsidRPr="00C83E8D" w:rsidRDefault="0014503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ScaFADS2</w:t>
      </w:r>
      <w:r w:rsidR="00C83E8D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  </w:t>
      </w: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---------------------------------------------------------.GKGGEKG------E.EGEYEKMLALY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E.IQKHN.KT-DK.</w:t>
      </w:r>
      <w:proofErr w:type="gramEnd"/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:rsidR="00C83E8D" w:rsidRDefault="00C83E8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145038" w:rsidRPr="00C83E8D" w:rsidRDefault="0014503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                    110       120       130       140       150       160       170       180       190       200         </w:t>
      </w:r>
    </w:p>
    <w:p w:rsidR="00145038" w:rsidRPr="00C83E8D" w:rsidRDefault="0014503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            ....|....|....|....|....|....|....|....|....|....|....|....|....|....|....|....|....|....|....|....|</w:t>
      </w:r>
    </w:p>
    <w:p w:rsidR="00145038" w:rsidRPr="00C83E8D" w:rsidRDefault="0014503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HsFADS1    </w:t>
      </w: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LVIDRKVYNISEFTRR</w:t>
      </w:r>
      <w:r w:rsidRPr="00C83E8D">
        <w:rPr>
          <w:rFonts w:ascii="Courier New" w:hAnsi="Courier New" w:cs="Courier New"/>
          <w:b/>
          <w:bCs/>
          <w:sz w:val="20"/>
          <w:szCs w:val="20"/>
          <w:u w:val="single"/>
          <w:lang w:val="en-US"/>
        </w:rPr>
        <w:t>HPGG</w:t>
      </w: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SRVISHYAGQDATDPFVAFHINKGLVKKYMNSLLIGELSPEQPSFEPTKNKELTDEFRELRATVERMGLMKANHVFFLLY</w:t>
      </w: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:rsidR="00145038" w:rsidRPr="00C83E8D" w:rsidRDefault="0014503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HsFADS2    </w:t>
      </w: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........TKWSIQ</w:t>
      </w:r>
      <w:r w:rsidRPr="00C83E8D">
        <w:rPr>
          <w:rFonts w:ascii="Courier New" w:hAnsi="Courier New" w:cs="Courier New"/>
          <w:b/>
          <w:bCs/>
          <w:sz w:val="20"/>
          <w:szCs w:val="20"/>
          <w:u w:val="single"/>
          <w:lang w:val="en-US"/>
        </w:rPr>
        <w:t>....</w:t>
      </w: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Q...G....E....A.R...PDLEF.G.FLKP......A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E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QDHG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SKI.ED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A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K.A.D.N.F.T.......L</w:t>
      </w: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:rsidR="00145038" w:rsidRPr="00C83E8D" w:rsidRDefault="0014503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HsFADS3    </w:t>
      </w: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.E.R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D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RWAQ.</w:t>
      </w:r>
      <w:r w:rsidRPr="00C83E8D">
        <w:rPr>
          <w:rFonts w:ascii="Courier New" w:hAnsi="Courier New" w:cs="Courier New"/>
          <w:b/>
          <w:bCs/>
          <w:sz w:val="20"/>
          <w:szCs w:val="20"/>
          <w:u w:val="single"/>
          <w:lang w:val="en-US"/>
        </w:rPr>
        <w:t>....</w:t>
      </w: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L.G.HGAE....A.R...QDLNF.R.FLQP......A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E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QDGPL.AQ.VED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A.HQAA.D.K.FD.SPT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AFL</w:t>
      </w: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:rsidR="00145038" w:rsidRPr="00C83E8D" w:rsidRDefault="0014503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MmFADS1    </w:t>
      </w: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.........D.S..</w:t>
      </w:r>
      <w:r w:rsidRPr="00C83E8D">
        <w:rPr>
          <w:rFonts w:ascii="Courier New" w:hAnsi="Courier New" w:cs="Courier New"/>
          <w:b/>
          <w:bCs/>
          <w:sz w:val="20"/>
          <w:szCs w:val="20"/>
          <w:u w:val="single"/>
          <w:lang w:val="en-US"/>
        </w:rPr>
        <w:t>....</w:t>
      </w: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........................R...........A............A......................L...V.</w:t>
      </w: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:rsidR="00145038" w:rsidRPr="00C83E8D" w:rsidRDefault="0014503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MmFADS2    </w:t>
      </w: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.......VTKWSQ.</w:t>
      </w:r>
      <w:r w:rsidRPr="00C83E8D">
        <w:rPr>
          <w:rFonts w:ascii="Courier New" w:hAnsi="Courier New" w:cs="Courier New"/>
          <w:b/>
          <w:bCs/>
          <w:sz w:val="20"/>
          <w:szCs w:val="20"/>
          <w:u w:val="single"/>
          <w:lang w:val="en-US"/>
        </w:rPr>
        <w:t>....</w:t>
      </w: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H...G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S.E....A.R...LDLDF.G.FLKP......A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E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LDRG.SSQI.ED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A.KK.A.D.N.F.T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L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F.L</w:t>
      </w: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:rsidR="00145038" w:rsidRPr="00C83E8D" w:rsidRDefault="0014503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MmFADS3    </w:t>
      </w: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.E.R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D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RWAQ.</w:t>
      </w:r>
      <w:r w:rsidRPr="00C83E8D">
        <w:rPr>
          <w:rFonts w:ascii="Courier New" w:hAnsi="Courier New" w:cs="Courier New"/>
          <w:b/>
          <w:bCs/>
          <w:sz w:val="20"/>
          <w:szCs w:val="20"/>
          <w:u w:val="single"/>
          <w:lang w:val="en-US"/>
        </w:rPr>
        <w:t>....</w:t>
      </w: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L.G.HGAE....A.H...QDLHF.R.FLKP......A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E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QDGAQ.AQ.IED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A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QAA.D.K.FE.DTT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A.L</w:t>
      </w: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:rsidR="00145038" w:rsidRPr="00C83E8D" w:rsidRDefault="0014503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MmFADS4    </w:t>
      </w: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.......VTDWAGK</w:t>
      </w:r>
      <w:r w:rsidRPr="00C83E8D">
        <w:rPr>
          <w:rFonts w:ascii="Courier New" w:hAnsi="Courier New" w:cs="Courier New"/>
          <w:b/>
          <w:bCs/>
          <w:sz w:val="20"/>
          <w:szCs w:val="20"/>
          <w:u w:val="single"/>
          <w:lang w:val="en-US"/>
        </w:rPr>
        <w:t>....</w:t>
      </w: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R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LN.........A.R.M.LDL.M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L.LKP.........E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Q.KN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AQ.VED.....K.L.A.NMFS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LR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F.H</w:t>
      </w: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:rsidR="00145038" w:rsidRPr="00C83E8D" w:rsidRDefault="0014503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ScaFADS1</w:t>
      </w:r>
      <w:r w:rsidR="00C83E8D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  </w:t>
      </w: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.C....D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D.SK.</w:t>
      </w:r>
      <w:r w:rsidRPr="00C83E8D">
        <w:rPr>
          <w:rFonts w:ascii="Courier New" w:hAnsi="Courier New" w:cs="Courier New"/>
          <w:b/>
          <w:bCs/>
          <w:sz w:val="20"/>
          <w:szCs w:val="20"/>
          <w:u w:val="single"/>
          <w:lang w:val="en-US"/>
        </w:rPr>
        <w:t>....</w:t>
      </w: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A...G...........T....D.T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N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LK.......A.D...L.SW.S.PA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D......L...TN.L.P.KL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AGL</w:t>
      </w: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:rsidR="00145038" w:rsidRPr="00C83E8D" w:rsidRDefault="0014503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ScaFADS2</w:t>
      </w:r>
      <w:r w:rsidR="00C83E8D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  </w:t>
      </w: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.......VTNWALK</w:t>
      </w:r>
      <w:r w:rsidRPr="00C83E8D">
        <w:rPr>
          <w:rFonts w:ascii="Courier New" w:hAnsi="Courier New" w:cs="Courier New"/>
          <w:b/>
          <w:bCs/>
          <w:sz w:val="20"/>
          <w:szCs w:val="20"/>
          <w:u w:val="single"/>
          <w:lang w:val="en-US"/>
        </w:rPr>
        <w:t>....</w:t>
      </w: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I.....S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E....A.Q...PDLIF.R.FLKP......A.GE.NQDRQ.KT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VED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A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K.A.D.K.F.TDM...S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</w:t>
      </w:r>
      <w:proofErr w:type="gramEnd"/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:rsidR="00145038" w:rsidRPr="00C83E8D" w:rsidRDefault="0014503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145038" w:rsidRPr="00C83E8D" w:rsidRDefault="0014503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                    210       220       230       240       250       260       270       280       290       300         </w:t>
      </w:r>
    </w:p>
    <w:p w:rsidR="00145038" w:rsidRPr="00C83E8D" w:rsidRDefault="0014503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            ....|....|....|....|....|....|....|....|....|....|....|....|....|....|....|....|....|....|....|....|</w:t>
      </w:r>
    </w:p>
    <w:p w:rsidR="00145038" w:rsidRPr="00C83E8D" w:rsidRDefault="0014503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HsFADS1    </w:t>
      </w: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LLHILLLDGAAWLTLWVFGTSFLPFLLCAVLLSAVQAQAGWLQ</w:t>
      </w:r>
      <w:r w:rsidRPr="00C83E8D">
        <w:rPr>
          <w:rFonts w:ascii="Courier New" w:hAnsi="Courier New" w:cs="Courier New"/>
          <w:b/>
          <w:bCs/>
          <w:color w:val="FF0000"/>
          <w:sz w:val="20"/>
          <w:szCs w:val="20"/>
          <w:u w:val="single"/>
          <w:lang w:val="en-US"/>
        </w:rPr>
        <w:t>HDFGH</w:t>
      </w: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LSVFSTSKWNHLLHHFVIGHLKGAPASWWNHM</w:t>
      </w:r>
      <w:r w:rsidRPr="00BA7F81">
        <w:rPr>
          <w:rFonts w:ascii="Courier New" w:hAnsi="Courier New" w:cs="Courier New"/>
          <w:b/>
          <w:bCs/>
          <w:color w:val="FF0000"/>
          <w:sz w:val="20"/>
          <w:szCs w:val="20"/>
          <w:u w:val="single"/>
          <w:lang w:val="en-US"/>
        </w:rPr>
        <w:t>HFQHH</w:t>
      </w: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AKPNCFRKDPDINMH</w:t>
      </w: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:rsidR="00145038" w:rsidRPr="00C83E8D" w:rsidRDefault="0014503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HsFADS2    </w:t>
      </w: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A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IA.ESI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F.VFY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NGWI.T.IT.FV.ATS........</w:t>
      </w:r>
      <w:r w:rsidRPr="00C83E8D">
        <w:rPr>
          <w:rFonts w:ascii="Courier New" w:hAnsi="Courier New" w:cs="Courier New"/>
          <w:b/>
          <w:bCs/>
          <w:color w:val="FF0000"/>
          <w:sz w:val="20"/>
          <w:szCs w:val="20"/>
          <w:u w:val="single"/>
          <w:lang w:val="en-US"/>
        </w:rPr>
        <w:t>..Y..</w:t>
      </w: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.YRKP.....V.K.........S.N....R</w:t>
      </w:r>
      <w:r w:rsidRPr="00BA7F81">
        <w:rPr>
          <w:rFonts w:ascii="Courier New" w:hAnsi="Courier New" w:cs="Courier New"/>
          <w:b/>
          <w:bCs/>
          <w:color w:val="FF0000"/>
          <w:sz w:val="20"/>
          <w:szCs w:val="20"/>
          <w:u w:val="single"/>
          <w:lang w:val="en-US"/>
        </w:rPr>
        <w:t>.....</w:t>
      </w: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..I.H....V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L</w:t>
      </w: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:rsidR="00145038" w:rsidRPr="00C83E8D" w:rsidRDefault="0014503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HsFADS3    </w:t>
      </w: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G...AMEVL...LIYLL.PGWV.SA.A.FI.AIS...SWC..</w:t>
      </w:r>
      <w:r w:rsidRPr="00C83E8D">
        <w:rPr>
          <w:rFonts w:ascii="Courier New" w:hAnsi="Courier New" w:cs="Courier New"/>
          <w:b/>
          <w:bCs/>
          <w:color w:val="FF0000"/>
          <w:sz w:val="20"/>
          <w:szCs w:val="20"/>
          <w:u w:val="single"/>
          <w:lang w:val="en-US"/>
        </w:rPr>
        <w:t>..L</w:t>
      </w:r>
      <w:proofErr w:type="gramStart"/>
      <w:r w:rsidRPr="00C83E8D">
        <w:rPr>
          <w:rFonts w:ascii="Courier New" w:hAnsi="Courier New" w:cs="Courier New"/>
          <w:b/>
          <w:bCs/>
          <w:color w:val="FF0000"/>
          <w:sz w:val="20"/>
          <w:szCs w:val="20"/>
          <w:u w:val="single"/>
          <w:lang w:val="en-US"/>
        </w:rPr>
        <w:t>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A.I.KK.W...VAQK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M.Q...FS.H...FR</w:t>
      </w:r>
      <w:r w:rsidRPr="00BA7F81">
        <w:rPr>
          <w:rFonts w:ascii="Courier New" w:hAnsi="Courier New" w:cs="Courier New"/>
          <w:b/>
          <w:bCs/>
          <w:color w:val="FF0000"/>
          <w:sz w:val="20"/>
          <w:szCs w:val="20"/>
          <w:u w:val="single"/>
          <w:lang w:val="en-US"/>
        </w:rPr>
        <w:t>.....</w:t>
      </w: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..I.H....VTVA</w:t>
      </w: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:rsidR="00145038" w:rsidRPr="00C83E8D" w:rsidRDefault="0014503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MmFADS1    </w:t>
      </w: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......V.......I....LV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I.......T.........</w:t>
      </w:r>
      <w:r w:rsidRPr="00C83E8D">
        <w:rPr>
          <w:rFonts w:ascii="Courier New" w:hAnsi="Courier New" w:cs="Courier New"/>
          <w:b/>
          <w:bCs/>
          <w:color w:val="FF0000"/>
          <w:sz w:val="20"/>
          <w:szCs w:val="20"/>
          <w:u w:val="single"/>
          <w:lang w:val="en-US"/>
        </w:rPr>
        <w:t>.....</w:t>
      </w: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..G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T........................</w:t>
      </w:r>
      <w:r w:rsidRPr="00BA7F81">
        <w:rPr>
          <w:rFonts w:ascii="Courier New" w:hAnsi="Courier New" w:cs="Courier New"/>
          <w:b/>
          <w:bCs/>
          <w:color w:val="FF0000"/>
          <w:sz w:val="20"/>
          <w:szCs w:val="20"/>
          <w:u w:val="single"/>
          <w:lang w:val="en-US"/>
        </w:rPr>
        <w:t>.....</w:t>
      </w: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.............</w:t>
      </w: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:rsidR="00145038" w:rsidRPr="00C83E8D" w:rsidRDefault="0014503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MmFADS2    </w:t>
      </w: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S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IVMESL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FI.SY...GWI.T.VT.FV.ATS........</w:t>
      </w:r>
      <w:r w:rsidRPr="00C83E8D">
        <w:rPr>
          <w:rFonts w:ascii="Courier New" w:hAnsi="Courier New" w:cs="Courier New"/>
          <w:b/>
          <w:bCs/>
          <w:color w:val="FF0000"/>
          <w:sz w:val="20"/>
          <w:szCs w:val="20"/>
          <w:u w:val="single"/>
          <w:lang w:val="en-US"/>
        </w:rPr>
        <w:t>..Y..</w:t>
      </w: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.YKK.I...VV.K.........S.N....R</w:t>
      </w:r>
      <w:r w:rsidRPr="00BA7F81">
        <w:rPr>
          <w:rFonts w:ascii="Courier New" w:hAnsi="Courier New" w:cs="Courier New"/>
          <w:b/>
          <w:bCs/>
          <w:color w:val="FF0000"/>
          <w:sz w:val="20"/>
          <w:szCs w:val="20"/>
          <w:u w:val="single"/>
          <w:lang w:val="en-US"/>
        </w:rPr>
        <w:t>.....</w:t>
      </w: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..I.H.....KSL</w:t>
      </w: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:rsidR="00145038" w:rsidRPr="00C83E8D" w:rsidRDefault="0014503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MmFADS3    </w:t>
      </w: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G...AMELL...IIYLL.PGWVSSI.A.LI.AIS...CWC..</w:t>
      </w:r>
      <w:r w:rsidRPr="00C83E8D">
        <w:rPr>
          <w:rFonts w:ascii="Courier New" w:hAnsi="Courier New" w:cs="Courier New"/>
          <w:b/>
          <w:bCs/>
          <w:color w:val="FF0000"/>
          <w:sz w:val="20"/>
          <w:szCs w:val="20"/>
          <w:u w:val="single"/>
          <w:lang w:val="en-US"/>
        </w:rPr>
        <w:t>..L</w:t>
      </w:r>
      <w:proofErr w:type="gramStart"/>
      <w:r w:rsidRPr="00C83E8D">
        <w:rPr>
          <w:rFonts w:ascii="Courier New" w:hAnsi="Courier New" w:cs="Courier New"/>
          <w:b/>
          <w:bCs/>
          <w:color w:val="FF0000"/>
          <w:sz w:val="20"/>
          <w:szCs w:val="20"/>
          <w:u w:val="single"/>
          <w:lang w:val="en-US"/>
        </w:rPr>
        <w:t>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A.I.TK.R...VAQQ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M.Q...FS.H...FR</w:t>
      </w:r>
      <w:r w:rsidRPr="00BA7F81">
        <w:rPr>
          <w:rFonts w:ascii="Courier New" w:hAnsi="Courier New" w:cs="Courier New"/>
          <w:b/>
          <w:bCs/>
          <w:color w:val="FF0000"/>
          <w:sz w:val="20"/>
          <w:szCs w:val="20"/>
          <w:u w:val="single"/>
          <w:lang w:val="en-US"/>
        </w:rPr>
        <w:t>.....</w:t>
      </w: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..I.H....VTVA</w:t>
      </w: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:rsidR="00145038" w:rsidRPr="00C83E8D" w:rsidRDefault="0014503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MmFADS4    </w:t>
      </w: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AQ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I.EIS...I.HH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S.W.VTI.ISF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TVS...CSF..</w:t>
      </w:r>
      <w:r w:rsidRPr="00C83E8D">
        <w:rPr>
          <w:rFonts w:ascii="Courier New" w:hAnsi="Courier New" w:cs="Courier New"/>
          <w:b/>
          <w:bCs/>
          <w:color w:val="FF0000"/>
          <w:sz w:val="20"/>
          <w:szCs w:val="20"/>
          <w:u w:val="single"/>
          <w:lang w:val="en-US"/>
        </w:rPr>
        <w:t>..L..</w:t>
      </w: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M.KK......M.K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MC....LS.D...YR</w:t>
      </w:r>
      <w:r w:rsidRPr="00BA7F81">
        <w:rPr>
          <w:rFonts w:ascii="Courier New" w:hAnsi="Courier New" w:cs="Courier New"/>
          <w:b/>
          <w:bCs/>
          <w:color w:val="FF0000"/>
          <w:sz w:val="20"/>
          <w:szCs w:val="20"/>
          <w:u w:val="single"/>
          <w:lang w:val="en-US"/>
        </w:rPr>
        <w:t>.....</w:t>
      </w: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V...IYP.....DVG</w:t>
      </w: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:rsidR="00145038" w:rsidRPr="00C83E8D" w:rsidRDefault="0014503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ScaFADS1</w:t>
      </w:r>
      <w:r w:rsidR="00C83E8D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  </w:t>
      </w: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V.L....I.......Y....L....ISTA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AI....G....</w:t>
      </w:r>
      <w:r w:rsidRPr="00C83E8D">
        <w:rPr>
          <w:rFonts w:ascii="Courier New" w:hAnsi="Courier New" w:cs="Courier New"/>
          <w:b/>
          <w:bCs/>
          <w:color w:val="FF0000"/>
          <w:sz w:val="20"/>
          <w:szCs w:val="20"/>
          <w:u w:val="single"/>
          <w:lang w:val="en-US"/>
        </w:rPr>
        <w:t>.....</w:t>
      </w: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...K......V.K.I..............L</w:t>
      </w:r>
      <w:r w:rsidRPr="00BA7F81">
        <w:rPr>
          <w:rFonts w:ascii="Courier New" w:hAnsi="Courier New" w:cs="Courier New"/>
          <w:b/>
          <w:bCs/>
          <w:color w:val="FF0000"/>
          <w:sz w:val="20"/>
          <w:szCs w:val="20"/>
          <w:u w:val="single"/>
          <w:lang w:val="en-US"/>
        </w:rPr>
        <w:t>.....</w:t>
      </w: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.............</w:t>
      </w: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:rsidR="00145038" w:rsidRPr="00C83E8D" w:rsidRDefault="0014503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ScaFADS2</w:t>
      </w:r>
      <w:r w:rsidR="00C83E8D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  </w:t>
      </w: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G.LF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EFL.....SY...GWI.T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T.LIMATS...S....</w:t>
      </w:r>
      <w:r w:rsidRPr="00C83E8D">
        <w:rPr>
          <w:rFonts w:ascii="Courier New" w:hAnsi="Courier New" w:cs="Courier New"/>
          <w:b/>
          <w:bCs/>
          <w:color w:val="FF0000"/>
          <w:sz w:val="20"/>
          <w:szCs w:val="20"/>
          <w:u w:val="single"/>
          <w:lang w:val="en-US"/>
        </w:rPr>
        <w:t>.....</w:t>
      </w: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..RS........K.L...M...SGN....R</w:t>
      </w:r>
      <w:r w:rsidRPr="00BA7F81">
        <w:rPr>
          <w:rFonts w:ascii="Courier New" w:hAnsi="Courier New" w:cs="Courier New"/>
          <w:b/>
          <w:bCs/>
          <w:color w:val="FF0000"/>
          <w:sz w:val="20"/>
          <w:szCs w:val="20"/>
          <w:u w:val="single"/>
          <w:lang w:val="en-US"/>
        </w:rPr>
        <w:t>.....</w:t>
      </w: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..I.N....V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L</w:t>
      </w: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:rsidR="00145038" w:rsidRPr="00C83E8D" w:rsidRDefault="00C83E8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br w:type="page"/>
      </w:r>
    </w:p>
    <w:p w:rsidR="00145038" w:rsidRPr="00C83E8D" w:rsidRDefault="0014503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C83E8D">
        <w:rPr>
          <w:rFonts w:ascii="Courier New" w:hAnsi="Courier New" w:cs="Courier New"/>
          <w:sz w:val="20"/>
          <w:szCs w:val="20"/>
          <w:lang w:val="en-US"/>
        </w:rPr>
        <w:lastRenderedPageBreak/>
        <w:t xml:space="preserve">                     310       320       330       340       350       360       370       380       390       400         </w:t>
      </w:r>
    </w:p>
    <w:p w:rsidR="00145038" w:rsidRPr="00C83E8D" w:rsidRDefault="0014503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            ....|....|....|....|....|....|....|....|....|....|....|....|....|....|....|....|....|....|....|....|</w:t>
      </w:r>
    </w:p>
    <w:p w:rsidR="00145038" w:rsidRPr="00C83E8D" w:rsidRDefault="0014503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HsFADS1    </w:t>
      </w: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PFFFALGKILSVELGKQKKKYMPYNHQHKYFFLIGPPALLPLYFQWYIFYFVIQRKKWVDLAWMITFYVRFFLTYVPLLGLKAFLGLFFIVRFLESNWFV</w:t>
      </w: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:rsidR="00145038" w:rsidRPr="00C83E8D" w:rsidRDefault="0014503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HsFADS2    </w:t>
      </w: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H-V.V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EWQPI.Y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K.L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L......E........L.I.M...YQ.IMTM.VH.N......AVSY.I...I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I.FY.ILGA.LFLNFI.....H...</w:t>
      </w: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:rsidR="00145038" w:rsidRPr="00C83E8D" w:rsidRDefault="0014503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HsFADS3    </w:t>
      </w: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-V.L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ESS-..Y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K.RR.L...Q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L........L.TLVN.EVENLAYMLVCMQ.A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L.AAS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A....S.L.FY.VPGV.LF.VA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V...H...</w:t>
      </w: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:rsidR="00145038" w:rsidRPr="00C83E8D" w:rsidRDefault="0014503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MmFADS1    </w:t>
      </w: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L......V.P....RE...H...............................V...........LS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A.I.F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M......G.................</w:t>
      </w: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:rsidR="00145038" w:rsidRPr="00C83E8D" w:rsidRDefault="0014503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MmFADS2    </w:t>
      </w: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H-V.V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EWQPL.Y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K.L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L......E........L.I.M...YQ.IMTM.S.RD......A.SY.M...Y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I.FY.ILGA.VFLNFI.....H...</w:t>
      </w: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:rsidR="00145038" w:rsidRPr="00C83E8D" w:rsidRDefault="0014503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MmFADS3    </w:t>
      </w: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-V.L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ESS-..Y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K.RR.L......L........L.TLVN.EVENLAYMLVCMQ.T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L.AAS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S....S.S.FY.ATGT.L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VA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V...H...</w:t>
      </w: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:rsidR="00145038" w:rsidRPr="00C83E8D" w:rsidRDefault="0014503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MmFADS4    </w:t>
      </w: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-L.LV.DTQPIKY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K.I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ID.EK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L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YMVAL.F.M.V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NLQSMQVMYL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Y.M.I..VSS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I.Y.I.FG.FY.IFGTVL.IYL.K.I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P.IA</w:t>
      </w: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:rsidR="00145038" w:rsidRPr="00C83E8D" w:rsidRDefault="0014503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ScaFADS1</w:t>
      </w:r>
      <w:r w:rsidR="00C83E8D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 </w:t>
      </w: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I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V...K....V..........QY.........................AV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RQ.......VS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I.IS...I....IQG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IML.L...V......</w:t>
      </w: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:rsidR="00145038" w:rsidRPr="00C83E8D" w:rsidRDefault="0014503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ScaFADS2</w:t>
      </w:r>
      <w:r w:rsidR="00C83E8D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 </w:t>
      </w: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K-V.V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DVQP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F..R.I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L...Y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E........L.I.V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YIQ.MTTM.T.RD......AT.Y.I.Y.T....FF.FFGSIV.VVF...I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H...</w:t>
      </w: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:rsidR="00145038" w:rsidRPr="00C83E8D" w:rsidRDefault="0014503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145038" w:rsidRPr="00C83E8D" w:rsidRDefault="0014503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                    410       420       430       440       450       460       470       480       490       500         </w:t>
      </w:r>
    </w:p>
    <w:p w:rsidR="00145038" w:rsidRPr="00C83E8D" w:rsidRDefault="0014503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            ....|....|....|....|....|....|....|....|....|....|....|....|....|....|....|....|....|....|....|....|</w:t>
      </w:r>
    </w:p>
    <w:p w:rsidR="00145038" w:rsidRPr="00C83E8D" w:rsidRDefault="0014503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HsFADS1    </w:t>
      </w: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WVTQMNHIPMHIDHDRNMDWVSTQLQATCNVHKSAFNDWFSGHLNF</w:t>
      </w:r>
      <w:r w:rsidRPr="00BA7F81">
        <w:rPr>
          <w:rFonts w:ascii="Courier New" w:hAnsi="Courier New" w:cs="Courier New"/>
          <w:b/>
          <w:bCs/>
          <w:color w:val="FF0000"/>
          <w:sz w:val="20"/>
          <w:szCs w:val="20"/>
          <w:u w:val="single"/>
          <w:lang w:val="en-US"/>
        </w:rPr>
        <w:t>QIEHH</w:t>
      </w: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LFPTMPRHNYHKVAPLVQSLCAKHGIEYQSKPLLSAFADIIHSLKESGQ</w:t>
      </w: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:rsidR="00145038" w:rsidRPr="00C83E8D" w:rsidRDefault="0014503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HsFADS2    </w:t>
      </w: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......V.E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QEAYR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F.S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T.....EQ.F...........</w:t>
      </w:r>
      <w:r w:rsidRPr="00BA7F81">
        <w:rPr>
          <w:rFonts w:ascii="Courier New" w:hAnsi="Courier New" w:cs="Courier New"/>
          <w:b/>
          <w:bCs/>
          <w:color w:val="FF0000"/>
          <w:sz w:val="20"/>
          <w:szCs w:val="20"/>
          <w:u w:val="single"/>
          <w:lang w:val="en-US"/>
        </w:rPr>
        <w:t>.....</w:t>
      </w: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.......L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I....K...........E....R.LL...R...K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K</w:t>
      </w: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:rsidR="00145038" w:rsidRPr="00C83E8D" w:rsidRDefault="0014503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HsFADS3    </w:t>
      </w: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I.......KE.G.EKHR....S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A.....EP.L.TN........</w:t>
      </w:r>
      <w:r w:rsidRPr="00BA7F81">
        <w:rPr>
          <w:rFonts w:ascii="Courier New" w:hAnsi="Courier New" w:cs="Courier New"/>
          <w:b/>
          <w:bCs/>
          <w:color w:val="FF0000"/>
          <w:sz w:val="20"/>
          <w:szCs w:val="20"/>
          <w:u w:val="single"/>
          <w:lang w:val="en-US"/>
        </w:rPr>
        <w:t>.....</w:t>
      </w: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.R......SR.....K.......LS.EV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F.T.LV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VR...K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D</w:t>
      </w: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:rsidR="00145038" w:rsidRPr="00C83E8D" w:rsidRDefault="0014503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MmFADS1    </w:t>
      </w: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...............V..............Q....N........</w:t>
      </w:r>
      <w:r w:rsidRPr="00BA7F81">
        <w:rPr>
          <w:rFonts w:ascii="Courier New" w:hAnsi="Courier New" w:cs="Courier New"/>
          <w:b/>
          <w:bCs/>
          <w:color w:val="FF0000"/>
          <w:sz w:val="20"/>
          <w:szCs w:val="20"/>
          <w:u w:val="single"/>
          <w:lang w:val="en-US"/>
        </w:rPr>
        <w:t>.....</w:t>
      </w: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.....................Y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K.E.....T.....VY.......</w:t>
      </w: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:rsidR="00145038" w:rsidRPr="00C83E8D" w:rsidRDefault="0014503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MmFADS2    </w:t>
      </w: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.....LV.E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L.HYR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F.S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A.....EQ.F...........</w:t>
      </w:r>
      <w:r w:rsidRPr="00BA7F81">
        <w:rPr>
          <w:rFonts w:ascii="Courier New" w:hAnsi="Courier New" w:cs="Courier New"/>
          <w:b/>
          <w:bCs/>
          <w:color w:val="FF0000"/>
          <w:sz w:val="20"/>
          <w:szCs w:val="20"/>
          <w:u w:val="single"/>
          <w:lang w:val="en-US"/>
        </w:rPr>
        <w:t>.....</w:t>
      </w: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.......L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I....K...........E....R.LI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VS...K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E</w:t>
      </w: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:rsidR="00145038" w:rsidRPr="00C83E8D" w:rsidRDefault="0014503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MmFADS3    </w:t>
      </w: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I.......KE.G.EKHR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A.S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A.....EP.L.I.........</w:t>
      </w:r>
      <w:r w:rsidRPr="00BA7F81">
        <w:rPr>
          <w:rFonts w:ascii="Courier New" w:hAnsi="Courier New" w:cs="Courier New"/>
          <w:b/>
          <w:bCs/>
          <w:color w:val="FF0000"/>
          <w:sz w:val="20"/>
          <w:szCs w:val="20"/>
          <w:u w:val="single"/>
          <w:lang w:val="en-US"/>
        </w:rPr>
        <w:t>.....</w:t>
      </w: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........RR.....KAF.....LH.EV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F.T.LV...G...K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D</w:t>
      </w: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:rsidR="00145038" w:rsidRPr="00C83E8D" w:rsidRDefault="0014503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MmFADS4    </w:t>
      </w: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Y....S....KMSSEE.H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L...VV....IEQ.F.....T.....</w:t>
      </w:r>
      <w:r w:rsidRPr="00BA7F81">
        <w:rPr>
          <w:rFonts w:ascii="Courier New" w:hAnsi="Courier New" w:cs="Courier New"/>
          <w:b/>
          <w:bCs/>
          <w:color w:val="FF0000"/>
          <w:sz w:val="20"/>
          <w:szCs w:val="20"/>
          <w:u w:val="single"/>
          <w:lang w:val="en-US"/>
        </w:rPr>
        <w:t>.....</w:t>
      </w: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...............K.......LQ.IN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I.K..G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VR...K.AS</w:t>
      </w: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:rsidR="00145038" w:rsidRPr="00C83E8D" w:rsidRDefault="0014503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ScaFADS1</w:t>
      </w:r>
      <w:r w:rsidR="00C83E8D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  </w:t>
      </w: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........M....QKE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LTM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H......Q.L.....T.....</w:t>
      </w:r>
      <w:r w:rsidRPr="00BA7F81">
        <w:rPr>
          <w:rFonts w:ascii="Courier New" w:hAnsi="Courier New" w:cs="Courier New"/>
          <w:b/>
          <w:bCs/>
          <w:color w:val="FF0000"/>
          <w:sz w:val="20"/>
          <w:szCs w:val="20"/>
          <w:u w:val="single"/>
          <w:lang w:val="en-US"/>
        </w:rPr>
        <w:t>.....</w:t>
      </w: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.......F.......R.......L.......FT.....V.......E</w:t>
      </w: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:rsidR="00145038" w:rsidRPr="00C83E8D" w:rsidRDefault="0014503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ScaFADS2</w:t>
      </w:r>
      <w:r w:rsidR="00C83E8D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  </w:t>
      </w: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........N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DEKHK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L.M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DS...IEQ.S...........</w:t>
      </w:r>
      <w:r w:rsidRPr="00BA7F81">
        <w:rPr>
          <w:rFonts w:ascii="Courier New" w:hAnsi="Courier New" w:cs="Courier New"/>
          <w:b/>
          <w:bCs/>
          <w:color w:val="FF0000"/>
          <w:sz w:val="20"/>
          <w:szCs w:val="20"/>
          <w:u w:val="single"/>
          <w:lang w:val="en-US"/>
        </w:rPr>
        <w:t>.....</w:t>
      </w: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........Y.I....K...D...LN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V....QG.K...G...K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D</w:t>
      </w: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:rsidR="00145038" w:rsidRPr="00C83E8D" w:rsidRDefault="0014503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145038" w:rsidRPr="00C83E8D" w:rsidRDefault="0014503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                  </w:t>
      </w:r>
    </w:p>
    <w:p w:rsidR="00145038" w:rsidRPr="00C83E8D" w:rsidRDefault="0014503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            ....|....</w:t>
      </w:r>
    </w:p>
    <w:p w:rsidR="00145038" w:rsidRPr="00C83E8D" w:rsidRDefault="0014503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HsFADS1    </w:t>
      </w: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LWLDAYLHQ</w:t>
      </w: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:rsidR="00145038" w:rsidRPr="00C83E8D" w:rsidRDefault="0014503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HsFADS2    </w:t>
      </w: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......K</w:t>
      </w: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:rsidR="00145038" w:rsidRPr="00C83E8D" w:rsidRDefault="0014503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HsFADS3    </w:t>
      </w: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I........</w:t>
      </w: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:rsidR="00145038" w:rsidRPr="00C83E8D" w:rsidRDefault="0014503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MmFADS1    </w:t>
      </w: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.......</w:t>
      </w: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:rsidR="00145038" w:rsidRPr="00C83E8D" w:rsidRDefault="0014503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MmFADS2    </w:t>
      </w: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......K</w:t>
      </w: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:rsidR="00145038" w:rsidRPr="00C83E8D" w:rsidRDefault="0014503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MmFADS3    </w:t>
      </w: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I........</w:t>
      </w: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:rsidR="00145038" w:rsidRPr="00C83E8D" w:rsidRDefault="0014503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MmFADS4    </w:t>
      </w: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MN</w:t>
      </w:r>
      <w:proofErr w:type="gramStart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</w:t>
      </w:r>
      <w:proofErr w:type="gramEnd"/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YE-</w:t>
      </w: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:rsidR="00145038" w:rsidRPr="00C83E8D" w:rsidRDefault="0014503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ScaFADS1</w:t>
      </w:r>
      <w:r w:rsidR="00C83E8D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  </w:t>
      </w: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......K</w:t>
      </w: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:rsidR="00145038" w:rsidRDefault="0014503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ScaFADS2</w:t>
      </w:r>
      <w:r w:rsidR="00C83E8D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  </w:t>
      </w: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 w:rsidRPr="00C83E8D">
        <w:rPr>
          <w:rFonts w:ascii="Courier New" w:hAnsi="Courier New" w:cs="Courier New"/>
          <w:b/>
          <w:bCs/>
          <w:sz w:val="20"/>
          <w:szCs w:val="20"/>
          <w:lang w:val="en-US"/>
        </w:rPr>
        <w:t>........K</w:t>
      </w:r>
      <w:r w:rsidRPr="00C83E8D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:rsidR="00084408" w:rsidRDefault="0008440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084408" w:rsidRPr="00084408" w:rsidRDefault="0008440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  <w:lang w:val="en-US"/>
        </w:rPr>
      </w:pPr>
      <w:r w:rsidRPr="00084408">
        <w:rPr>
          <w:rFonts w:ascii="Courier New" w:hAnsi="Courier New" w:cs="Courier New"/>
          <w:b/>
          <w:sz w:val="20"/>
          <w:szCs w:val="20"/>
          <w:lang w:val="en-US"/>
        </w:rPr>
        <w:t>Supporting figure 1</w:t>
      </w:r>
    </w:p>
    <w:p w:rsidR="00084408" w:rsidRDefault="0008440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sectPr w:rsidR="00084408" w:rsidSect="00C83E8D">
      <w:pgSz w:w="15840" w:h="12240" w:orient="landscape"/>
      <w:pgMar w:top="864" w:right="864" w:bottom="864" w:left="864" w:header="720" w:footer="720" w:gutter="0"/>
      <w:cols w:space="720"/>
      <w:noEndnote/>
      <w:docGrid w:linePitch="29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defaultTabStop w:val="720"/>
  <w:hyphenationZone w:val="425"/>
  <w:doNotHyphenateCaps/>
  <w:drawingGridHorizontalSpacing w:val="110"/>
  <w:drawingGridVerticalSpacing w:val="120"/>
  <w:displayHorizontalDrawingGridEvery w:val="0"/>
  <w:displayVerticalDrawingGridEvery w:val="3"/>
  <w:doNotShadeFormData/>
  <w:characterSpacingControl w:val="compressPunctuation"/>
  <w:doNotValidateAgainstSchema/>
  <w:doNotDemarcateInvalidXml/>
  <w:compat/>
  <w:rsids>
    <w:rsidRoot w:val="00C83E8D"/>
    <w:rsid w:val="00084408"/>
    <w:rsid w:val="00145038"/>
    <w:rsid w:val="00274EEF"/>
    <w:rsid w:val="00297D8A"/>
    <w:rsid w:val="00610721"/>
    <w:rsid w:val="00BA7F81"/>
    <w:rsid w:val="00C83E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sz w:val="22"/>
        <w:szCs w:val="22"/>
        <w:lang w:val="pt-PT" w:eastAsia="pt-P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D8A"/>
    <w:rPr>
      <w:rFonts w:cs="Calibri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3</Words>
  <Characters>6476</Characters>
  <Application>Microsoft Office Word</Application>
  <DocSecurity>0</DocSecurity>
  <Lines>53</Lines>
  <Paragraphs>13</Paragraphs>
  <ScaleCrop>false</ScaleCrop>
  <Company>Faculdade Ciências Universidade Porto</Company>
  <LinksUpToDate>false</LinksUpToDate>
  <CharactersWithSpaces>66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10        20        30        40        50        60        70        80        90       100</dc:title>
  <dc:creator>Filipe</dc:creator>
  <cp:lastModifiedBy>Filipe</cp:lastModifiedBy>
  <cp:revision>3</cp:revision>
  <dcterms:created xsi:type="dcterms:W3CDTF">2011-09-29T14:47:00Z</dcterms:created>
  <dcterms:modified xsi:type="dcterms:W3CDTF">2011-09-29T14:53:00Z</dcterms:modified>
</cp:coreProperties>
</file>